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3DC06" w14:textId="77777777" w:rsidR="005634C9" w:rsidRPr="005634C9" w:rsidRDefault="005634C9" w:rsidP="005634C9">
      <w:pPr>
        <w:spacing w:before="240" w:after="240" w:line="240" w:lineRule="auto"/>
        <w:jc w:val="both"/>
        <w:rPr>
          <w:rFonts w:ascii="Arial" w:eastAsia="Arial" w:hAnsi="Arial" w:cs="Arial"/>
          <w:b/>
        </w:rPr>
      </w:pPr>
      <w:r w:rsidRPr="005634C9">
        <w:rPr>
          <w:rFonts w:ascii="Arial" w:eastAsia="Arial" w:hAnsi="Arial" w:cs="Arial"/>
          <w:b/>
        </w:rPr>
        <w:t>Supplementary Table S1. List of all fluorochrome monoclonal antibodies used for flow cytometric analysis.</w:t>
      </w:r>
    </w:p>
    <w:tbl>
      <w:tblPr>
        <w:tblW w:w="903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246"/>
        <w:gridCol w:w="2182"/>
        <w:gridCol w:w="2115"/>
        <w:gridCol w:w="2487"/>
      </w:tblGrid>
      <w:tr w:rsidR="005634C9" w14:paraId="271AB7DD" w14:textId="77777777" w:rsidTr="005634C9">
        <w:trPr>
          <w:trHeight w:val="315"/>
        </w:trPr>
        <w:tc>
          <w:tcPr>
            <w:tcW w:w="2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CD60E" w14:textId="77777777" w:rsidR="005634C9" w:rsidRDefault="005634C9">
            <w:pPr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2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CA4F0" w14:textId="77777777" w:rsidR="005634C9" w:rsidRDefault="005634C9">
            <w:pPr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luorochromes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705A75" w14:textId="77777777" w:rsidR="005634C9" w:rsidRDefault="005634C9">
            <w:pPr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oducer</w:t>
            </w:r>
          </w:p>
        </w:tc>
        <w:tc>
          <w:tcPr>
            <w:tcW w:w="24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B4174" w14:textId="77777777" w:rsidR="005634C9" w:rsidRDefault="005634C9">
            <w:pPr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lone</w:t>
            </w:r>
          </w:p>
        </w:tc>
      </w:tr>
      <w:tr w:rsidR="005634C9" w14:paraId="7D99A4CD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70C6004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M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0CC6546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C5616E0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 PHARMINGE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DB89786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use anti-IgM</w:t>
            </w:r>
          </w:p>
        </w:tc>
      </w:tr>
      <w:tr w:rsidR="005634C9" w14:paraId="3E63210E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4445D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F48E0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8FD7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 PHARMINGE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1C7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use anti-IgD</w:t>
            </w:r>
          </w:p>
        </w:tc>
      </w:tr>
      <w:tr w:rsidR="005634C9" w14:paraId="435F610C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BF7DA6B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E832DE2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C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984306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F4208FC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J25C1</w:t>
            </w:r>
          </w:p>
        </w:tc>
      </w:tr>
      <w:tr w:rsidR="005634C9" w14:paraId="054C640A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D75C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C1A2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CY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53C32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30390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B7</w:t>
            </w:r>
          </w:p>
        </w:tc>
      </w:tr>
      <w:tr w:rsidR="005634C9" w14:paraId="5DEE5976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EA67400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2BD0FD3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A14D3BE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C0BDB71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128</w:t>
            </w:r>
          </w:p>
        </w:tc>
      </w:tr>
      <w:tr w:rsidR="005634C9" w14:paraId="6CEA401E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F4C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2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D9298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CH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A750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87697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27</w:t>
            </w:r>
          </w:p>
        </w:tc>
      </w:tr>
      <w:tr w:rsidR="005634C9" w14:paraId="78481AC6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1AAA0C1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2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9E5EEA5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45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5010463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31218A4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LY4</w:t>
            </w:r>
          </w:p>
        </w:tc>
      </w:tr>
      <w:tr w:rsidR="005634C9" w14:paraId="2659DC90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81DE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0306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5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11E7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17D1F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D1</w:t>
            </w:r>
          </w:p>
        </w:tc>
      </w:tr>
      <w:tr w:rsidR="005634C9" w14:paraId="3332AD7C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06F5308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CRαβ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9D14821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CC8D4E1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F9BB31A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T31</w:t>
            </w:r>
          </w:p>
        </w:tc>
      </w:tr>
      <w:tr w:rsidR="005634C9" w14:paraId="3F60A08E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3B00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CRγδ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23761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6FEA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9182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F2</w:t>
            </w:r>
          </w:p>
        </w:tc>
      </w:tr>
      <w:tr w:rsidR="005634C9" w14:paraId="37E84A1A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FC423F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08662DA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RC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E8AF154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358FCD4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K7</w:t>
            </w:r>
          </w:p>
        </w:tc>
      </w:tr>
      <w:tr w:rsidR="005634C9" w14:paraId="493171BC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8F4D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2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5E3C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CY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0CE6E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395D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A3</w:t>
            </w:r>
          </w:p>
        </w:tc>
      </w:tr>
      <w:tr w:rsidR="005634C9" w14:paraId="0536BB3A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8E5280B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A3DF34E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5ABD1DA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B9E5BDA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K1</w:t>
            </w:r>
          </w:p>
        </w:tc>
      </w:tr>
      <w:tr w:rsidR="005634C9" w14:paraId="22E3FC25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94B75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8180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CH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D59B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36770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K3</w:t>
            </w:r>
          </w:p>
        </w:tc>
      </w:tr>
      <w:tr w:rsidR="005634C9" w14:paraId="0080FCB2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F4CE3B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12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3C8E03C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45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C4F4832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 HORIZO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917D4D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L7RM21</w:t>
            </w:r>
          </w:p>
        </w:tc>
      </w:tr>
      <w:tr w:rsidR="005634C9" w14:paraId="0B43948F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E6BE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5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FC0F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CCC8E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015DC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NK1</w:t>
            </w:r>
          </w:p>
        </w:tc>
      </w:tr>
      <w:tr w:rsidR="005634C9" w14:paraId="7007F512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AA6DA56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E12EB6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6DDF0A4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B6580B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K1</w:t>
            </w:r>
          </w:p>
        </w:tc>
      </w:tr>
      <w:tr w:rsidR="005634C9" w14:paraId="5610E6FC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B8C2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E92E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CY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698B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4DF8C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48</w:t>
            </w:r>
          </w:p>
        </w:tc>
      </w:tr>
      <w:tr w:rsidR="005634C9" w14:paraId="29826AB6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17A2551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5F6711D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A5E3375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 PHARMINGE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AE90C1D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M56</w:t>
            </w:r>
          </w:p>
        </w:tc>
      </w:tr>
      <w:tr w:rsidR="005634C9" w14:paraId="32E3DC6A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4881C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524B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45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E2F5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 HORIZO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B76F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0503</w:t>
            </w:r>
          </w:p>
        </w:tc>
      </w:tr>
      <w:tr w:rsidR="005634C9" w14:paraId="15DB514A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A8BA61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A6FF3E3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3EC070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0D6A742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9801</w:t>
            </w:r>
          </w:p>
        </w:tc>
      </w:tr>
      <w:tr w:rsidR="005634C9" w14:paraId="3C1580E0" w14:textId="77777777" w:rsidTr="005634C9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A5435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XCR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D444F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3003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&amp;D SYSTEM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8CE77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1505</w:t>
            </w:r>
          </w:p>
        </w:tc>
      </w:tr>
      <w:tr w:rsidR="005634C9" w14:paraId="78DEBBE8" w14:textId="77777777" w:rsidTr="005634C9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14:paraId="1FFDDC75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14:paraId="68FF2821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14:paraId="1FB35999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 PHARMINGEN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  <w:hideMark/>
          </w:tcPr>
          <w:p w14:paraId="3E8113BB" w14:textId="77777777" w:rsidR="005634C9" w:rsidRDefault="005634C9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AG</w:t>
            </w:r>
          </w:p>
        </w:tc>
      </w:tr>
    </w:tbl>
    <w:p w14:paraId="13DB9E5B" w14:textId="77777777" w:rsidR="005634C9" w:rsidRDefault="005634C9" w:rsidP="005634C9">
      <w:pPr>
        <w:spacing w:after="240" w:line="240" w:lineRule="auto"/>
        <w:rPr>
          <w:rFonts w:ascii="Arial" w:eastAsia="Arial" w:hAnsi="Arial" w:cs="Arial"/>
          <w:sz w:val="24"/>
          <w:szCs w:val="24"/>
        </w:rPr>
      </w:pPr>
    </w:p>
    <w:p w14:paraId="6B56D243" w14:textId="21993AA1" w:rsidR="005634C9" w:rsidRDefault="005634C9" w:rsidP="005634C9">
      <w:pPr>
        <w:spacing w:before="240" w:after="240" w:line="240" w:lineRule="auto"/>
        <w:rPr>
          <w:rFonts w:ascii="Arial" w:eastAsia="Arial" w:hAnsi="Arial" w:cs="Arial"/>
          <w:b/>
        </w:rPr>
      </w:pPr>
      <w:bookmarkStart w:id="0" w:name="_GoBack"/>
      <w:bookmarkEnd w:id="0"/>
    </w:p>
    <w:sectPr w:rsidR="005634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D56"/>
    <w:rsid w:val="003564B0"/>
    <w:rsid w:val="005634C9"/>
    <w:rsid w:val="005F6CE0"/>
    <w:rsid w:val="009F5CAA"/>
    <w:rsid w:val="00A95B22"/>
    <w:rsid w:val="00D57D56"/>
    <w:rsid w:val="00DC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7E878"/>
  <w15:chartTrackingRefBased/>
  <w15:docId w15:val="{2EE91F7A-26A2-4DA1-AED9-5D3F2AD2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34C9"/>
    <w:pPr>
      <w:spacing w:line="256" w:lineRule="auto"/>
    </w:pPr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00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z.palterer@gmail.com</dc:creator>
  <cp:keywords/>
  <dc:description/>
  <cp:lastModifiedBy>Liotta</cp:lastModifiedBy>
  <cp:revision>3</cp:revision>
  <dcterms:created xsi:type="dcterms:W3CDTF">2022-03-24T14:59:00Z</dcterms:created>
  <dcterms:modified xsi:type="dcterms:W3CDTF">2022-03-24T14:59:00Z</dcterms:modified>
</cp:coreProperties>
</file>